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BF8" w:rsidRDefault="006A1BF8" w:rsidP="006A1BF8">
      <w:r>
        <w:rPr>
          <w:rFonts w:ascii="Times New Roman" w:hAnsi="Times New Roman" w:cs="Times New Roman"/>
          <w:sz w:val="24"/>
          <w:szCs w:val="24"/>
        </w:rPr>
        <w:t xml:space="preserve">Table S1:  Total bleaching and mortality estimates of four reef building taxa during the onset of the 2010 mass bleaching event </w:t>
      </w:r>
      <w:bookmarkStart w:id="0" w:name="_GoBack"/>
      <w:bookmarkEnd w:id="0"/>
    </w:p>
    <w:tbl>
      <w:tblPr>
        <w:tblW w:w="9658" w:type="dxa"/>
        <w:jc w:val="center"/>
        <w:tblLook w:val="04A0" w:firstRow="1" w:lastRow="0" w:firstColumn="1" w:lastColumn="0" w:noHBand="0" w:noVBand="1"/>
      </w:tblPr>
      <w:tblGrid>
        <w:gridCol w:w="3013"/>
        <w:gridCol w:w="1206"/>
        <w:gridCol w:w="1150"/>
        <w:gridCol w:w="853"/>
        <w:gridCol w:w="257"/>
        <w:gridCol w:w="963"/>
        <w:gridCol w:w="1150"/>
        <w:gridCol w:w="1086"/>
        <w:gridCol w:w="24"/>
      </w:tblGrid>
      <w:tr w:rsidR="006A1BF8" w:rsidRPr="00D67156" w:rsidTr="007509B5">
        <w:trPr>
          <w:gridAfter w:val="1"/>
          <w:wAfter w:w="42" w:type="dxa"/>
          <w:trHeight w:hRule="exact" w:val="284"/>
          <w:jc w:val="center"/>
        </w:trPr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TT"/>
              </w:rPr>
            </w:pPr>
          </w:p>
        </w:tc>
        <w:tc>
          <w:tcPr>
            <w:tcW w:w="3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Bleaching</w:t>
            </w:r>
          </w:p>
        </w:tc>
        <w:tc>
          <w:tcPr>
            <w:tcW w:w="34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Bleaching Mortality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Tax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Bucco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Culloden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Speysid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Bucco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Culloden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TT"/>
              </w:rPr>
              <w:t>Speyside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l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lia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6E0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6E0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6E0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6E0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6E0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6E0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6E0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5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Default="006A1BF8" w:rsidP="007509B5">
            <w:pPr>
              <w:jc w:val="center"/>
            </w:pPr>
            <w:r w:rsidRPr="00993B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Colpophyllia</w:t>
            </w: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 xml:space="preserve"> nata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lastRenderedPageBreak/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caverno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Montastraea faveo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lastRenderedPageBreak/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9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5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8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7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6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3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2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  <w:tr w:rsidR="006A1BF8" w:rsidRPr="00D67156" w:rsidTr="007509B5">
        <w:trPr>
          <w:trHeight w:hRule="exact" w:val="284"/>
          <w:jc w:val="center"/>
        </w:trPr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TT"/>
              </w:rPr>
              <w:t>Siderastrea sidere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4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A1BF8" w:rsidRPr="00D67156" w:rsidRDefault="006A1BF8" w:rsidP="00750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</w:pPr>
            <w:r w:rsidRPr="00D671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TT"/>
              </w:rPr>
              <w:t>0</w:t>
            </w:r>
          </w:p>
        </w:tc>
      </w:tr>
    </w:tbl>
    <w:p w:rsidR="003D22B1" w:rsidRPr="006A1BF8" w:rsidRDefault="003D22B1" w:rsidP="006A1BF8"/>
    <w:sectPr w:rsidR="003D22B1" w:rsidRPr="006A1B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156"/>
    <w:rsid w:val="000004E3"/>
    <w:rsid w:val="00002983"/>
    <w:rsid w:val="00007704"/>
    <w:rsid w:val="00010CE2"/>
    <w:rsid w:val="00011A35"/>
    <w:rsid w:val="00016451"/>
    <w:rsid w:val="00017E4F"/>
    <w:rsid w:val="00030CDD"/>
    <w:rsid w:val="00034F01"/>
    <w:rsid w:val="00035CC3"/>
    <w:rsid w:val="00036750"/>
    <w:rsid w:val="00051EE8"/>
    <w:rsid w:val="000526C1"/>
    <w:rsid w:val="00052AC6"/>
    <w:rsid w:val="0005482B"/>
    <w:rsid w:val="000623D3"/>
    <w:rsid w:val="00063F69"/>
    <w:rsid w:val="000750A1"/>
    <w:rsid w:val="000815BD"/>
    <w:rsid w:val="000838C3"/>
    <w:rsid w:val="00086DC4"/>
    <w:rsid w:val="00093F68"/>
    <w:rsid w:val="000B5DA6"/>
    <w:rsid w:val="000C2750"/>
    <w:rsid w:val="000C60E6"/>
    <w:rsid w:val="000E3077"/>
    <w:rsid w:val="000E6DD9"/>
    <w:rsid w:val="000E773B"/>
    <w:rsid w:val="000F32E2"/>
    <w:rsid w:val="000F3602"/>
    <w:rsid w:val="000F3B54"/>
    <w:rsid w:val="000F53DB"/>
    <w:rsid w:val="001015B7"/>
    <w:rsid w:val="00103D18"/>
    <w:rsid w:val="00103E92"/>
    <w:rsid w:val="00111E52"/>
    <w:rsid w:val="00115EBC"/>
    <w:rsid w:val="0011612C"/>
    <w:rsid w:val="001206A0"/>
    <w:rsid w:val="00121915"/>
    <w:rsid w:val="001376D4"/>
    <w:rsid w:val="00137EDC"/>
    <w:rsid w:val="001439D6"/>
    <w:rsid w:val="00145CB4"/>
    <w:rsid w:val="001472D2"/>
    <w:rsid w:val="00156B60"/>
    <w:rsid w:val="00166865"/>
    <w:rsid w:val="00175E3F"/>
    <w:rsid w:val="00181158"/>
    <w:rsid w:val="001811F0"/>
    <w:rsid w:val="00182C67"/>
    <w:rsid w:val="00190E76"/>
    <w:rsid w:val="001950D0"/>
    <w:rsid w:val="001B56DA"/>
    <w:rsid w:val="001C2432"/>
    <w:rsid w:val="001C5EDF"/>
    <w:rsid w:val="001D03D9"/>
    <w:rsid w:val="001D23E9"/>
    <w:rsid w:val="001F41AB"/>
    <w:rsid w:val="001F5A5C"/>
    <w:rsid w:val="002020AE"/>
    <w:rsid w:val="002044A1"/>
    <w:rsid w:val="00211531"/>
    <w:rsid w:val="00211C3A"/>
    <w:rsid w:val="0022658D"/>
    <w:rsid w:val="00240F62"/>
    <w:rsid w:val="00244427"/>
    <w:rsid w:val="00253524"/>
    <w:rsid w:val="00254C17"/>
    <w:rsid w:val="00263A74"/>
    <w:rsid w:val="00271B16"/>
    <w:rsid w:val="0027481F"/>
    <w:rsid w:val="002901CB"/>
    <w:rsid w:val="002B18EE"/>
    <w:rsid w:val="002B3319"/>
    <w:rsid w:val="002B3C2A"/>
    <w:rsid w:val="002B7998"/>
    <w:rsid w:val="002C065A"/>
    <w:rsid w:val="002C7C29"/>
    <w:rsid w:val="002D04CD"/>
    <w:rsid w:val="002D0755"/>
    <w:rsid w:val="002D0E3A"/>
    <w:rsid w:val="002D2F60"/>
    <w:rsid w:val="002E3F88"/>
    <w:rsid w:val="002F03C3"/>
    <w:rsid w:val="002F14C1"/>
    <w:rsid w:val="002F20CC"/>
    <w:rsid w:val="003019C5"/>
    <w:rsid w:val="00301DBA"/>
    <w:rsid w:val="003074A3"/>
    <w:rsid w:val="00311D18"/>
    <w:rsid w:val="0031243C"/>
    <w:rsid w:val="00313CFD"/>
    <w:rsid w:val="00324264"/>
    <w:rsid w:val="003252C8"/>
    <w:rsid w:val="0033542A"/>
    <w:rsid w:val="00336209"/>
    <w:rsid w:val="00337328"/>
    <w:rsid w:val="0033734C"/>
    <w:rsid w:val="00343157"/>
    <w:rsid w:val="003533B2"/>
    <w:rsid w:val="0036143A"/>
    <w:rsid w:val="00367F28"/>
    <w:rsid w:val="0037509A"/>
    <w:rsid w:val="00375178"/>
    <w:rsid w:val="003800F3"/>
    <w:rsid w:val="0038171C"/>
    <w:rsid w:val="0038750E"/>
    <w:rsid w:val="003B69EB"/>
    <w:rsid w:val="003B7CDE"/>
    <w:rsid w:val="003C67D9"/>
    <w:rsid w:val="003C717A"/>
    <w:rsid w:val="003D0782"/>
    <w:rsid w:val="003D07B9"/>
    <w:rsid w:val="003D12A5"/>
    <w:rsid w:val="003D22B1"/>
    <w:rsid w:val="003D4F5E"/>
    <w:rsid w:val="003D73E5"/>
    <w:rsid w:val="003E0132"/>
    <w:rsid w:val="003E2736"/>
    <w:rsid w:val="003E3FA8"/>
    <w:rsid w:val="003E6528"/>
    <w:rsid w:val="003F144D"/>
    <w:rsid w:val="003F4C20"/>
    <w:rsid w:val="003F679E"/>
    <w:rsid w:val="00401B71"/>
    <w:rsid w:val="0040313A"/>
    <w:rsid w:val="00415BEF"/>
    <w:rsid w:val="0042027F"/>
    <w:rsid w:val="00422518"/>
    <w:rsid w:val="00425FAC"/>
    <w:rsid w:val="00432417"/>
    <w:rsid w:val="00432E9C"/>
    <w:rsid w:val="00435F33"/>
    <w:rsid w:val="00450A7B"/>
    <w:rsid w:val="00450DD3"/>
    <w:rsid w:val="00452561"/>
    <w:rsid w:val="004670EB"/>
    <w:rsid w:val="0047073B"/>
    <w:rsid w:val="00470C1E"/>
    <w:rsid w:val="00471270"/>
    <w:rsid w:val="004722E8"/>
    <w:rsid w:val="00473363"/>
    <w:rsid w:val="00474DE4"/>
    <w:rsid w:val="00476CCD"/>
    <w:rsid w:val="0048588A"/>
    <w:rsid w:val="00486040"/>
    <w:rsid w:val="00495226"/>
    <w:rsid w:val="00496ABD"/>
    <w:rsid w:val="004A0FF9"/>
    <w:rsid w:val="004A3298"/>
    <w:rsid w:val="004B057B"/>
    <w:rsid w:val="004B61D8"/>
    <w:rsid w:val="004E434B"/>
    <w:rsid w:val="004E7441"/>
    <w:rsid w:val="00500B6C"/>
    <w:rsid w:val="00502B94"/>
    <w:rsid w:val="0051503B"/>
    <w:rsid w:val="00515C03"/>
    <w:rsid w:val="00525282"/>
    <w:rsid w:val="00525D51"/>
    <w:rsid w:val="00527EA0"/>
    <w:rsid w:val="005312C9"/>
    <w:rsid w:val="00533375"/>
    <w:rsid w:val="005453E9"/>
    <w:rsid w:val="00551462"/>
    <w:rsid w:val="00555C97"/>
    <w:rsid w:val="005601D5"/>
    <w:rsid w:val="005614CE"/>
    <w:rsid w:val="00564727"/>
    <w:rsid w:val="00572EF2"/>
    <w:rsid w:val="00576700"/>
    <w:rsid w:val="005944A0"/>
    <w:rsid w:val="005954C3"/>
    <w:rsid w:val="005A0745"/>
    <w:rsid w:val="005A4455"/>
    <w:rsid w:val="005A4CB6"/>
    <w:rsid w:val="005B7321"/>
    <w:rsid w:val="005D4E24"/>
    <w:rsid w:val="005D56EC"/>
    <w:rsid w:val="005E09A0"/>
    <w:rsid w:val="005E2318"/>
    <w:rsid w:val="005F3235"/>
    <w:rsid w:val="005F3B0B"/>
    <w:rsid w:val="00600128"/>
    <w:rsid w:val="00602913"/>
    <w:rsid w:val="00612D30"/>
    <w:rsid w:val="00621C8F"/>
    <w:rsid w:val="00624615"/>
    <w:rsid w:val="00633139"/>
    <w:rsid w:val="006348A0"/>
    <w:rsid w:val="00645ED8"/>
    <w:rsid w:val="006517E2"/>
    <w:rsid w:val="00651BBC"/>
    <w:rsid w:val="006600A6"/>
    <w:rsid w:val="00660DB1"/>
    <w:rsid w:val="00661426"/>
    <w:rsid w:val="00661EE6"/>
    <w:rsid w:val="006625A0"/>
    <w:rsid w:val="00663843"/>
    <w:rsid w:val="0066723B"/>
    <w:rsid w:val="00680273"/>
    <w:rsid w:val="00695B6F"/>
    <w:rsid w:val="00697CB4"/>
    <w:rsid w:val="006A1BF8"/>
    <w:rsid w:val="006B6379"/>
    <w:rsid w:val="006B69DC"/>
    <w:rsid w:val="006C081F"/>
    <w:rsid w:val="006C10A6"/>
    <w:rsid w:val="006C10CE"/>
    <w:rsid w:val="006C1969"/>
    <w:rsid w:val="006C4EA8"/>
    <w:rsid w:val="006C7A77"/>
    <w:rsid w:val="006D069B"/>
    <w:rsid w:val="006D08BB"/>
    <w:rsid w:val="006D1369"/>
    <w:rsid w:val="006F2FEC"/>
    <w:rsid w:val="0070463F"/>
    <w:rsid w:val="00707332"/>
    <w:rsid w:val="00715523"/>
    <w:rsid w:val="0072048A"/>
    <w:rsid w:val="00722397"/>
    <w:rsid w:val="00735185"/>
    <w:rsid w:val="007529FE"/>
    <w:rsid w:val="007550A3"/>
    <w:rsid w:val="007672F5"/>
    <w:rsid w:val="00782AE6"/>
    <w:rsid w:val="00783384"/>
    <w:rsid w:val="00784CAA"/>
    <w:rsid w:val="0078531B"/>
    <w:rsid w:val="00791E99"/>
    <w:rsid w:val="0079591F"/>
    <w:rsid w:val="00797015"/>
    <w:rsid w:val="007A1272"/>
    <w:rsid w:val="007A270F"/>
    <w:rsid w:val="007B72D4"/>
    <w:rsid w:val="007B7D29"/>
    <w:rsid w:val="007C335E"/>
    <w:rsid w:val="007C34C6"/>
    <w:rsid w:val="007D247A"/>
    <w:rsid w:val="007D3594"/>
    <w:rsid w:val="007D50F5"/>
    <w:rsid w:val="007E2D8E"/>
    <w:rsid w:val="007F6181"/>
    <w:rsid w:val="00802061"/>
    <w:rsid w:val="00803260"/>
    <w:rsid w:val="0081608F"/>
    <w:rsid w:val="0082512C"/>
    <w:rsid w:val="00826D12"/>
    <w:rsid w:val="008358FC"/>
    <w:rsid w:val="00843B72"/>
    <w:rsid w:val="00846B60"/>
    <w:rsid w:val="00846C98"/>
    <w:rsid w:val="00852334"/>
    <w:rsid w:val="00853267"/>
    <w:rsid w:val="00861518"/>
    <w:rsid w:val="0087215C"/>
    <w:rsid w:val="008722D1"/>
    <w:rsid w:val="0087432D"/>
    <w:rsid w:val="00875155"/>
    <w:rsid w:val="008768A0"/>
    <w:rsid w:val="008807A0"/>
    <w:rsid w:val="00880BFC"/>
    <w:rsid w:val="00882F92"/>
    <w:rsid w:val="00883D85"/>
    <w:rsid w:val="008870A0"/>
    <w:rsid w:val="00895517"/>
    <w:rsid w:val="00896F82"/>
    <w:rsid w:val="008A09F2"/>
    <w:rsid w:val="008A2774"/>
    <w:rsid w:val="008A30A1"/>
    <w:rsid w:val="008A4FF5"/>
    <w:rsid w:val="008A6CC8"/>
    <w:rsid w:val="008B0959"/>
    <w:rsid w:val="008D1304"/>
    <w:rsid w:val="008D49C2"/>
    <w:rsid w:val="008F088C"/>
    <w:rsid w:val="00900ACC"/>
    <w:rsid w:val="00905A4C"/>
    <w:rsid w:val="00917D55"/>
    <w:rsid w:val="00942897"/>
    <w:rsid w:val="00946B5D"/>
    <w:rsid w:val="00952118"/>
    <w:rsid w:val="00952FE7"/>
    <w:rsid w:val="009530C6"/>
    <w:rsid w:val="009557BD"/>
    <w:rsid w:val="009626F6"/>
    <w:rsid w:val="00963FFB"/>
    <w:rsid w:val="00964976"/>
    <w:rsid w:val="00966B7F"/>
    <w:rsid w:val="009857D9"/>
    <w:rsid w:val="00995429"/>
    <w:rsid w:val="009A57E0"/>
    <w:rsid w:val="009B3E6E"/>
    <w:rsid w:val="009B54BC"/>
    <w:rsid w:val="009B5963"/>
    <w:rsid w:val="009B7297"/>
    <w:rsid w:val="009D399B"/>
    <w:rsid w:val="009D40B3"/>
    <w:rsid w:val="009D68FE"/>
    <w:rsid w:val="009E5594"/>
    <w:rsid w:val="009F0EFC"/>
    <w:rsid w:val="00A05228"/>
    <w:rsid w:val="00A077A6"/>
    <w:rsid w:val="00A11FE2"/>
    <w:rsid w:val="00A26116"/>
    <w:rsid w:val="00A3143E"/>
    <w:rsid w:val="00A34618"/>
    <w:rsid w:val="00A34C87"/>
    <w:rsid w:val="00A4136A"/>
    <w:rsid w:val="00A45BA7"/>
    <w:rsid w:val="00A45E74"/>
    <w:rsid w:val="00A5317C"/>
    <w:rsid w:val="00A548B1"/>
    <w:rsid w:val="00A55A22"/>
    <w:rsid w:val="00A55FB7"/>
    <w:rsid w:val="00A60E0E"/>
    <w:rsid w:val="00A70201"/>
    <w:rsid w:val="00A72FC2"/>
    <w:rsid w:val="00A75FD9"/>
    <w:rsid w:val="00A83BA1"/>
    <w:rsid w:val="00A90F28"/>
    <w:rsid w:val="00A95F4C"/>
    <w:rsid w:val="00A96432"/>
    <w:rsid w:val="00AA6044"/>
    <w:rsid w:val="00AA6310"/>
    <w:rsid w:val="00AB0964"/>
    <w:rsid w:val="00AB16BE"/>
    <w:rsid w:val="00AB36D0"/>
    <w:rsid w:val="00AC5839"/>
    <w:rsid w:val="00AD0E1D"/>
    <w:rsid w:val="00AD68DF"/>
    <w:rsid w:val="00AF23BE"/>
    <w:rsid w:val="00B127FA"/>
    <w:rsid w:val="00B3188E"/>
    <w:rsid w:val="00B356C1"/>
    <w:rsid w:val="00B378C9"/>
    <w:rsid w:val="00B44700"/>
    <w:rsid w:val="00B50F29"/>
    <w:rsid w:val="00B51631"/>
    <w:rsid w:val="00B5581A"/>
    <w:rsid w:val="00B75B53"/>
    <w:rsid w:val="00B76FCB"/>
    <w:rsid w:val="00B81AF4"/>
    <w:rsid w:val="00B8251E"/>
    <w:rsid w:val="00B857BE"/>
    <w:rsid w:val="00B9716B"/>
    <w:rsid w:val="00BA132A"/>
    <w:rsid w:val="00BA3909"/>
    <w:rsid w:val="00BA6509"/>
    <w:rsid w:val="00BB3265"/>
    <w:rsid w:val="00BB59F8"/>
    <w:rsid w:val="00BC0D74"/>
    <w:rsid w:val="00BC24AA"/>
    <w:rsid w:val="00BD069E"/>
    <w:rsid w:val="00BE1CE1"/>
    <w:rsid w:val="00BF1915"/>
    <w:rsid w:val="00BF72B7"/>
    <w:rsid w:val="00C01483"/>
    <w:rsid w:val="00C15441"/>
    <w:rsid w:val="00C22AE3"/>
    <w:rsid w:val="00C23022"/>
    <w:rsid w:val="00C36618"/>
    <w:rsid w:val="00C36AEC"/>
    <w:rsid w:val="00C37DA5"/>
    <w:rsid w:val="00C41E22"/>
    <w:rsid w:val="00C51C41"/>
    <w:rsid w:val="00C6017D"/>
    <w:rsid w:val="00C76D78"/>
    <w:rsid w:val="00C76E76"/>
    <w:rsid w:val="00C77DF4"/>
    <w:rsid w:val="00C80F07"/>
    <w:rsid w:val="00C92890"/>
    <w:rsid w:val="00CA1560"/>
    <w:rsid w:val="00CA308A"/>
    <w:rsid w:val="00CA3209"/>
    <w:rsid w:val="00CA5245"/>
    <w:rsid w:val="00CA7753"/>
    <w:rsid w:val="00CB4437"/>
    <w:rsid w:val="00CC4C33"/>
    <w:rsid w:val="00CC69F8"/>
    <w:rsid w:val="00CC6D03"/>
    <w:rsid w:val="00CD2514"/>
    <w:rsid w:val="00CD686C"/>
    <w:rsid w:val="00CE31CA"/>
    <w:rsid w:val="00CE62CD"/>
    <w:rsid w:val="00CF0F0B"/>
    <w:rsid w:val="00CF1500"/>
    <w:rsid w:val="00CF523F"/>
    <w:rsid w:val="00D00028"/>
    <w:rsid w:val="00D110AF"/>
    <w:rsid w:val="00D33A06"/>
    <w:rsid w:val="00D46580"/>
    <w:rsid w:val="00D50E22"/>
    <w:rsid w:val="00D5473A"/>
    <w:rsid w:val="00D62A99"/>
    <w:rsid w:val="00D67156"/>
    <w:rsid w:val="00D73158"/>
    <w:rsid w:val="00D81DBA"/>
    <w:rsid w:val="00D81F67"/>
    <w:rsid w:val="00D8303B"/>
    <w:rsid w:val="00D837EA"/>
    <w:rsid w:val="00D84A22"/>
    <w:rsid w:val="00D85316"/>
    <w:rsid w:val="00D9720A"/>
    <w:rsid w:val="00DA3D2E"/>
    <w:rsid w:val="00DA7A7F"/>
    <w:rsid w:val="00DC0351"/>
    <w:rsid w:val="00DC14DD"/>
    <w:rsid w:val="00DC3BA8"/>
    <w:rsid w:val="00DC5FC7"/>
    <w:rsid w:val="00DD5C71"/>
    <w:rsid w:val="00DE1A95"/>
    <w:rsid w:val="00DF20A4"/>
    <w:rsid w:val="00DF39A4"/>
    <w:rsid w:val="00DF4F1D"/>
    <w:rsid w:val="00E01DCE"/>
    <w:rsid w:val="00E05C38"/>
    <w:rsid w:val="00E07D12"/>
    <w:rsid w:val="00E12855"/>
    <w:rsid w:val="00E137A8"/>
    <w:rsid w:val="00E16EEE"/>
    <w:rsid w:val="00E171C6"/>
    <w:rsid w:val="00E27C5C"/>
    <w:rsid w:val="00E40E31"/>
    <w:rsid w:val="00E41F12"/>
    <w:rsid w:val="00E51CC5"/>
    <w:rsid w:val="00E71088"/>
    <w:rsid w:val="00E71853"/>
    <w:rsid w:val="00E72B1D"/>
    <w:rsid w:val="00E80C64"/>
    <w:rsid w:val="00E84BF6"/>
    <w:rsid w:val="00E914FC"/>
    <w:rsid w:val="00E932CF"/>
    <w:rsid w:val="00E955FE"/>
    <w:rsid w:val="00E9604A"/>
    <w:rsid w:val="00E97F94"/>
    <w:rsid w:val="00EA2717"/>
    <w:rsid w:val="00EA297C"/>
    <w:rsid w:val="00EA495B"/>
    <w:rsid w:val="00EA751C"/>
    <w:rsid w:val="00EB13E9"/>
    <w:rsid w:val="00EC48B6"/>
    <w:rsid w:val="00EC57C8"/>
    <w:rsid w:val="00EC58BE"/>
    <w:rsid w:val="00EC5C31"/>
    <w:rsid w:val="00EC6A21"/>
    <w:rsid w:val="00EC7554"/>
    <w:rsid w:val="00EE76BF"/>
    <w:rsid w:val="00EF0094"/>
    <w:rsid w:val="00EF36FF"/>
    <w:rsid w:val="00EF71D4"/>
    <w:rsid w:val="00EF74AC"/>
    <w:rsid w:val="00F03DA2"/>
    <w:rsid w:val="00F04988"/>
    <w:rsid w:val="00F05913"/>
    <w:rsid w:val="00F123C3"/>
    <w:rsid w:val="00F13F60"/>
    <w:rsid w:val="00F24A54"/>
    <w:rsid w:val="00F25153"/>
    <w:rsid w:val="00F27938"/>
    <w:rsid w:val="00F3240F"/>
    <w:rsid w:val="00F40E2D"/>
    <w:rsid w:val="00F416D7"/>
    <w:rsid w:val="00F430F4"/>
    <w:rsid w:val="00F56349"/>
    <w:rsid w:val="00F6197E"/>
    <w:rsid w:val="00F65C4E"/>
    <w:rsid w:val="00F719FB"/>
    <w:rsid w:val="00F76358"/>
    <w:rsid w:val="00F764A0"/>
    <w:rsid w:val="00F84472"/>
    <w:rsid w:val="00F85E30"/>
    <w:rsid w:val="00F87B09"/>
    <w:rsid w:val="00F87F74"/>
    <w:rsid w:val="00FA62B7"/>
    <w:rsid w:val="00FB132E"/>
    <w:rsid w:val="00FB14ED"/>
    <w:rsid w:val="00FB5531"/>
    <w:rsid w:val="00FE1D7B"/>
    <w:rsid w:val="00FF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71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7156"/>
    <w:rPr>
      <w:color w:val="800080"/>
      <w:u w:val="single"/>
    </w:rPr>
  </w:style>
  <w:style w:type="paragraph" w:customStyle="1" w:styleId="xl63">
    <w:name w:val="xl63"/>
    <w:basedOn w:val="Normal"/>
    <w:rsid w:val="00D6715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TT"/>
    </w:rPr>
  </w:style>
  <w:style w:type="paragraph" w:customStyle="1" w:styleId="xl64">
    <w:name w:val="xl64"/>
    <w:basedOn w:val="Normal"/>
    <w:rsid w:val="00D6715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TT"/>
    </w:rPr>
  </w:style>
  <w:style w:type="paragraph" w:customStyle="1" w:styleId="xl65">
    <w:name w:val="xl65"/>
    <w:basedOn w:val="Normal"/>
    <w:rsid w:val="00D671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TT"/>
    </w:rPr>
  </w:style>
  <w:style w:type="paragraph" w:customStyle="1" w:styleId="xl66">
    <w:name w:val="xl66"/>
    <w:basedOn w:val="Normal"/>
    <w:rsid w:val="00D671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paragraph" w:customStyle="1" w:styleId="xl67">
    <w:name w:val="xl67"/>
    <w:basedOn w:val="Normal"/>
    <w:rsid w:val="00D6715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paragraph" w:customStyle="1" w:styleId="xl68">
    <w:name w:val="xl68"/>
    <w:basedOn w:val="Normal"/>
    <w:rsid w:val="00D6715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TT"/>
    </w:rPr>
  </w:style>
  <w:style w:type="paragraph" w:customStyle="1" w:styleId="xl69">
    <w:name w:val="xl69"/>
    <w:basedOn w:val="Normal"/>
    <w:rsid w:val="00D6715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paragraph" w:customStyle="1" w:styleId="xl70">
    <w:name w:val="xl70"/>
    <w:basedOn w:val="Normal"/>
    <w:rsid w:val="00D6715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paragraph" w:customStyle="1" w:styleId="xl71">
    <w:name w:val="xl71"/>
    <w:basedOn w:val="Normal"/>
    <w:rsid w:val="00D67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TT"/>
    </w:rPr>
  </w:style>
  <w:style w:type="paragraph" w:customStyle="1" w:styleId="xl72">
    <w:name w:val="xl72"/>
    <w:basedOn w:val="Normal"/>
    <w:rsid w:val="00D671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T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71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7156"/>
    <w:rPr>
      <w:color w:val="800080"/>
      <w:u w:val="single"/>
    </w:rPr>
  </w:style>
  <w:style w:type="paragraph" w:customStyle="1" w:styleId="xl63">
    <w:name w:val="xl63"/>
    <w:basedOn w:val="Normal"/>
    <w:rsid w:val="00D6715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TT"/>
    </w:rPr>
  </w:style>
  <w:style w:type="paragraph" w:customStyle="1" w:styleId="xl64">
    <w:name w:val="xl64"/>
    <w:basedOn w:val="Normal"/>
    <w:rsid w:val="00D6715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TT"/>
    </w:rPr>
  </w:style>
  <w:style w:type="paragraph" w:customStyle="1" w:styleId="xl65">
    <w:name w:val="xl65"/>
    <w:basedOn w:val="Normal"/>
    <w:rsid w:val="00D671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TT"/>
    </w:rPr>
  </w:style>
  <w:style w:type="paragraph" w:customStyle="1" w:styleId="xl66">
    <w:name w:val="xl66"/>
    <w:basedOn w:val="Normal"/>
    <w:rsid w:val="00D671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paragraph" w:customStyle="1" w:styleId="xl67">
    <w:name w:val="xl67"/>
    <w:basedOn w:val="Normal"/>
    <w:rsid w:val="00D6715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paragraph" w:customStyle="1" w:styleId="xl68">
    <w:name w:val="xl68"/>
    <w:basedOn w:val="Normal"/>
    <w:rsid w:val="00D6715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TT"/>
    </w:rPr>
  </w:style>
  <w:style w:type="paragraph" w:customStyle="1" w:styleId="xl69">
    <w:name w:val="xl69"/>
    <w:basedOn w:val="Normal"/>
    <w:rsid w:val="00D6715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paragraph" w:customStyle="1" w:styleId="xl70">
    <w:name w:val="xl70"/>
    <w:basedOn w:val="Normal"/>
    <w:rsid w:val="00D6715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paragraph" w:customStyle="1" w:styleId="xl71">
    <w:name w:val="xl71"/>
    <w:basedOn w:val="Normal"/>
    <w:rsid w:val="00D67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TT"/>
    </w:rPr>
  </w:style>
  <w:style w:type="paragraph" w:customStyle="1" w:styleId="xl72">
    <w:name w:val="xl72"/>
    <w:basedOn w:val="Normal"/>
    <w:rsid w:val="00D671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T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8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sonB</dc:creator>
  <cp:lastModifiedBy>JahsonB</cp:lastModifiedBy>
  <cp:revision>2</cp:revision>
  <dcterms:created xsi:type="dcterms:W3CDTF">2013-11-20T20:30:00Z</dcterms:created>
  <dcterms:modified xsi:type="dcterms:W3CDTF">2013-11-20T20:30:00Z</dcterms:modified>
</cp:coreProperties>
</file>